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DD4" w:rsidRDefault="00EE4F51">
      <w:pPr>
        <w:rPr>
          <w:b/>
        </w:rPr>
      </w:pPr>
      <w:r>
        <w:rPr>
          <w:b/>
        </w:rPr>
        <w:t>Additional file 4: Table</w:t>
      </w:r>
      <w:r w:rsidR="00E96200">
        <w:rPr>
          <w:b/>
        </w:rPr>
        <w:t xml:space="preserve"> S</w:t>
      </w:r>
      <w:r>
        <w:rPr>
          <w:b/>
        </w:rPr>
        <w:t xml:space="preserve">4 </w:t>
      </w:r>
      <w:r w:rsidRPr="003C2B15">
        <w:rPr>
          <w:b/>
        </w:rPr>
        <w:t>Enriched GO terms for genes displaying CP4 at their promoters</w:t>
      </w:r>
      <w:r w:rsidRPr="00C21FC3">
        <w:rPr>
          <w:b/>
        </w:rPr>
        <w:t>.</w:t>
      </w:r>
    </w:p>
    <w:tbl>
      <w:tblPr>
        <w:tblW w:w="86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/>
      </w:tblPr>
      <w:tblGrid>
        <w:gridCol w:w="3150"/>
        <w:gridCol w:w="270"/>
        <w:gridCol w:w="900"/>
        <w:gridCol w:w="360"/>
        <w:gridCol w:w="2795"/>
        <w:gridCol w:w="1165"/>
      </w:tblGrid>
      <w:tr w:rsidR="00EE4F51" w:rsidRPr="00C65C2C" w:rsidTr="00FA2DCE">
        <w:trPr>
          <w:trHeight w:val="300"/>
        </w:trPr>
        <w:tc>
          <w:tcPr>
            <w:tcW w:w="3420" w:type="dxa"/>
            <w:gridSpan w:val="2"/>
            <w:shd w:val="clear" w:color="auto" w:fill="auto"/>
            <w:noWrap/>
            <w:vAlign w:val="bottom"/>
            <w:hideMark/>
          </w:tcPr>
          <w:p w:rsidR="00EE4F51" w:rsidRPr="005C693D" w:rsidRDefault="00EE4F51" w:rsidP="00FA2DCE">
            <w:pPr>
              <w:widowControl w:val="0"/>
              <w:spacing w:line="480" w:lineRule="auto"/>
              <w:ind w:hanging="3"/>
              <w:jc w:val="both"/>
              <w:rPr>
                <w:b/>
              </w:rPr>
            </w:pPr>
            <w:r w:rsidRPr="005C693D">
              <w:rPr>
                <w:b/>
              </w:rPr>
              <w:t>CP4-Biological Process</w:t>
            </w:r>
          </w:p>
        </w:tc>
        <w:tc>
          <w:tcPr>
            <w:tcW w:w="1260" w:type="dxa"/>
            <w:gridSpan w:val="2"/>
            <w:shd w:val="clear" w:color="auto" w:fill="auto"/>
            <w:noWrap/>
            <w:vAlign w:val="bottom"/>
            <w:hideMark/>
          </w:tcPr>
          <w:p w:rsidR="00EE4F51" w:rsidRPr="00C65C2C" w:rsidRDefault="00EE4F51" w:rsidP="00FA2DCE">
            <w:pPr>
              <w:widowControl w:val="0"/>
              <w:spacing w:line="480" w:lineRule="auto"/>
              <w:ind w:firstLine="540"/>
              <w:jc w:val="both"/>
            </w:pPr>
          </w:p>
        </w:tc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F51" w:rsidRPr="00C65C2C" w:rsidRDefault="00EE4F51" w:rsidP="00FA2DCE">
            <w:pPr>
              <w:widowControl w:val="0"/>
              <w:spacing w:line="480" w:lineRule="auto"/>
              <w:ind w:firstLine="540"/>
              <w:jc w:val="both"/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EE4F51" w:rsidRPr="00C65C2C" w:rsidRDefault="00EE4F51" w:rsidP="00FA2DCE">
            <w:pPr>
              <w:widowControl w:val="0"/>
              <w:spacing w:line="480" w:lineRule="auto"/>
              <w:ind w:firstLine="540"/>
              <w:jc w:val="both"/>
            </w:pPr>
          </w:p>
        </w:tc>
      </w:tr>
      <w:tr w:rsidR="00EE4F51" w:rsidRPr="00C65C2C" w:rsidTr="00FA2DCE">
        <w:trPr>
          <w:trHeight w:val="300"/>
        </w:trPr>
        <w:tc>
          <w:tcPr>
            <w:tcW w:w="432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C65C2C" w:rsidRDefault="00EE4F51" w:rsidP="00FA2DCE">
            <w:pPr>
              <w:widowControl w:val="0"/>
              <w:spacing w:line="480" w:lineRule="auto"/>
              <w:ind w:hanging="3"/>
              <w:jc w:val="center"/>
            </w:pPr>
            <w:r w:rsidRPr="00C65C2C">
              <w:t>GM12878</w:t>
            </w:r>
          </w:p>
        </w:tc>
        <w:tc>
          <w:tcPr>
            <w:tcW w:w="4320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C65C2C" w:rsidRDefault="00EE4F51" w:rsidP="00FA2DCE">
            <w:pPr>
              <w:widowControl w:val="0"/>
              <w:spacing w:line="480" w:lineRule="auto"/>
              <w:jc w:val="center"/>
            </w:pPr>
            <w:r w:rsidRPr="00C65C2C">
              <w:t>HSMM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3270E">
              <w:rPr>
                <w:b/>
              </w:rPr>
              <w:t>RNA processing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5.30E-09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3270E">
              <w:rPr>
                <w:b/>
              </w:rPr>
              <w:t>RNA processing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5.51E-15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3270E">
              <w:rPr>
                <w:b/>
              </w:rPr>
              <w:t>tRNA metabolic process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4.06E-08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3270E">
              <w:rPr>
                <w:b/>
              </w:rPr>
              <w:t>ncRNA metabolic proces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40E-12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3270E">
              <w:rPr>
                <w:b/>
              </w:rPr>
              <w:t>DNA metabolic process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1.44E-06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3270E">
              <w:rPr>
                <w:b/>
              </w:rPr>
              <w:t>DNA metabolic proces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3.64E-11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</w:pPr>
            <w:r w:rsidRPr="0093270E">
              <w:t>tRNA processing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5.01E-06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3270E">
              <w:rPr>
                <w:b/>
              </w:rPr>
              <w:t>ncRNA processing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4.52E-11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3270E">
              <w:rPr>
                <w:b/>
              </w:rPr>
              <w:t>cellular response to DNA damage stimulus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5.93E-06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3270E">
              <w:rPr>
                <w:b/>
              </w:rPr>
              <w:t>DNA repair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04E-09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3270E">
              <w:rPr>
                <w:b/>
              </w:rPr>
              <w:t>ncRNA metabolic process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6.76E-06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3270E">
              <w:rPr>
                <w:b/>
              </w:rPr>
              <w:t>cellular response to DNA damage stimulu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41E-09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3270E">
              <w:rPr>
                <w:b/>
              </w:rPr>
              <w:t>ncRNA processing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7.45E-06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</w:pPr>
            <w:r w:rsidRPr="0093270E">
              <w:t>RNA modification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6.34E-09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</w:pPr>
            <w:r w:rsidRPr="0093270E">
              <w:t>iron-sulfur cluster assembly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1.43E-05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3270E">
              <w:rPr>
                <w:b/>
              </w:rPr>
              <w:t>tRNA metabolic proces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9.22E-09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</w:pPr>
            <w:r w:rsidRPr="0093270E">
              <w:t>metallo-sulfur cluster assembly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1.43E-05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</w:pPr>
            <w:r w:rsidRPr="0093270E">
              <w:t>cell cycle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05E-07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</w:pPr>
            <w:r w:rsidRPr="0093270E">
              <w:t>chromosome organization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1.95E-05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</w:pPr>
            <w:r w:rsidRPr="0093270E">
              <w:t>ribonucleoprotein complex biogenesi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50E-07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3270E">
              <w:rPr>
                <w:b/>
              </w:rPr>
              <w:t>DNA repair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1.95E-05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</w:pPr>
            <w:r w:rsidRPr="0093270E">
              <w:t>rRNA metabolic proces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7.54E-07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</w:pPr>
            <w:r w:rsidRPr="0093270E">
              <w:t>mRNA processing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2.81E-05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</w:pPr>
            <w:r w:rsidRPr="0093270E">
              <w:t>nucleoside monophosphate metabolic proces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22E-06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  <w:rPr>
                <w:b/>
              </w:rPr>
            </w:pPr>
            <w:r w:rsidRPr="0093270E">
              <w:rPr>
                <w:b/>
              </w:rPr>
              <w:lastRenderedPageBreak/>
              <w:t>transcription from RNA polymerase III promoter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4.03E-05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</w:pPr>
            <w:r w:rsidRPr="0093270E">
              <w:t>respiratory electron transport chain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24E-06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</w:pPr>
            <w:r w:rsidRPr="0093270E">
              <w:t>DNA recombination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5.67E-05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  <w:rPr>
                <w:b/>
              </w:rPr>
            </w:pPr>
            <w:r w:rsidRPr="0093270E">
              <w:rPr>
                <w:b/>
              </w:rPr>
              <w:t>transcription from RNA polymerase III promoter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31E-06</w:t>
            </w:r>
          </w:p>
        </w:tc>
      </w:tr>
      <w:tr w:rsidR="00EE4F51" w:rsidRPr="00C65C2C" w:rsidTr="00FA2DCE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center"/>
            </w:pPr>
            <w:r w:rsidRPr="0093270E">
              <w:t>cellular respiration</w:t>
            </w:r>
          </w:p>
        </w:tc>
        <w:tc>
          <w:tcPr>
            <w:tcW w:w="1170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ind w:hanging="3"/>
              <w:jc w:val="both"/>
            </w:pPr>
            <w:r w:rsidRPr="0093270E">
              <w:t>7.56E-05</w:t>
            </w:r>
          </w:p>
        </w:tc>
        <w:tc>
          <w:tcPr>
            <w:tcW w:w="3155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center"/>
            </w:pPr>
            <w:r w:rsidRPr="0093270E">
              <w:t>cell cycle process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EE4F51" w:rsidRPr="0093270E" w:rsidRDefault="00EE4F51" w:rsidP="00FA2DCE">
            <w:pPr>
              <w:widowControl w:val="0"/>
              <w:spacing w:line="480" w:lineRule="auto"/>
              <w:jc w:val="both"/>
            </w:pPr>
            <w:r w:rsidRPr="0093270E">
              <w:t>1.33E-06</w:t>
            </w:r>
          </w:p>
        </w:tc>
      </w:tr>
    </w:tbl>
    <w:p w:rsidR="00EE4F51" w:rsidRDefault="00EE4F51">
      <w:bookmarkStart w:id="0" w:name="_GoBack"/>
      <w:bookmarkEnd w:id="0"/>
    </w:p>
    <w:sectPr w:rsidR="00EE4F51" w:rsidSect="00861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20"/>
  <w:characterSpacingControl w:val="doNotCompress"/>
  <w:compat/>
  <w:docVars>
    <w:docVar w:name="Total_Editing_Time" w:val="0"/>
  </w:docVars>
  <w:rsids>
    <w:rsidRoot w:val="0080594A"/>
    <w:rsid w:val="00040806"/>
    <w:rsid w:val="000D7556"/>
    <w:rsid w:val="004426EB"/>
    <w:rsid w:val="004A44AF"/>
    <w:rsid w:val="005733C2"/>
    <w:rsid w:val="0080594A"/>
    <w:rsid w:val="008613D2"/>
    <w:rsid w:val="00A90692"/>
    <w:rsid w:val="00D30F0F"/>
    <w:rsid w:val="00E96200"/>
    <w:rsid w:val="00EE4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1020</Characters>
  <Application>Microsoft Office Word</Application>
  <DocSecurity>0</DocSecurity>
  <Lines>7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um shoosmith</dc:creator>
  <cp:lastModifiedBy>JOLANO</cp:lastModifiedBy>
  <cp:revision>3</cp:revision>
  <dcterms:created xsi:type="dcterms:W3CDTF">2016-08-24T15:41:00Z</dcterms:created>
  <dcterms:modified xsi:type="dcterms:W3CDTF">2016-11-10T12:35:00Z</dcterms:modified>
</cp:coreProperties>
</file>